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34F73">
      <w:pPr>
        <w:jc w:val="left"/>
        <w:rPr>
          <w:rFonts w:ascii="Times New Roman" w:hAnsi="Times New Roman" w:eastAsia="宋体" w:cs="Times New Roman"/>
          <w:b/>
          <w:sz w:val="28"/>
          <w:szCs w:val="28"/>
        </w:rPr>
      </w:pPr>
      <w:r>
        <w:rPr>
          <w:rFonts w:ascii="Times New Roman" w:hAnsi="Times New Roman" w:eastAsia="宋体" w:cs="Times New Roman"/>
          <w:b/>
          <w:sz w:val="28"/>
          <w:szCs w:val="28"/>
        </w:rPr>
        <w:t>Supplementary Figures</w:t>
      </w:r>
    </w:p>
    <w:p w14:paraId="488A6AD8">
      <w:pPr>
        <w:jc w:val="both"/>
        <w:rPr>
          <w:rFonts w:ascii="Times New Roman" w:hAnsi="Times New Roman" w:eastAsia="宋体" w:cs="Times New Roman"/>
          <w:b/>
          <w:sz w:val="24"/>
          <w:szCs w:val="24"/>
        </w:rPr>
      </w:pPr>
    </w:p>
    <w:p w14:paraId="79116716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drawing>
          <wp:inline distT="0" distB="0" distL="0" distR="0">
            <wp:extent cx="2999740" cy="2250440"/>
            <wp:effectExtent l="0" t="0" r="10160" b="10160"/>
            <wp:docPr id="13" name="图片 13" descr="E:\Desktop\写论文\8 核基因组\金粟兰基因组\金粟兰 拍照\非测序株照片 （同块地内 广西药园内）\mmexport16168304291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:\Desktop\写论文\8 核基因组\金粟兰基因组\金粟兰 拍照\非测序株照片 （同块地内 广西药园内）\mmexport161683042915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740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drawing>
          <wp:inline distT="0" distB="0" distL="0" distR="0">
            <wp:extent cx="2142490" cy="2254250"/>
            <wp:effectExtent l="0" t="0" r="3810" b="6350"/>
            <wp:docPr id="4" name="图片 4" descr="E:\Desktop\写论文\8 核基因组\金粟兰基因组\金粟兰 染色体 镜检 成都 45条\金粟兰 染色体2+补充\金粟兰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Desktop\写论文\8 核基因组\金粟兰基因组\金粟兰 染色体 镜检 成都 45条\金粟兰 染色体2+补充\金粟兰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8" t="3165" r="12217" b="7421"/>
                    <a:stretch>
                      <a:fillRect/>
                    </a:stretch>
                  </pic:blipFill>
                  <pic:spPr>
                    <a:xfrm>
                      <a:off x="0" y="0"/>
                      <a:ext cx="214249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A9CE5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Figur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S1. </w:t>
      </w:r>
      <w:r>
        <w:rPr>
          <w:rFonts w:hint="eastAsia" w:ascii="Times New Roman" w:hAnsi="Times New Roman" w:eastAsia="宋体" w:cs="Times New Roman"/>
          <w:szCs w:val="21"/>
        </w:rPr>
        <w:t xml:space="preserve">Flowering morphology and cytogenetic karyotype of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C. spicatus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297185C1">
      <w:pPr>
        <w:jc w:val="center"/>
        <w:rPr>
          <w:rFonts w:ascii="Times New Roman" w:hAnsi="Times New Roman" w:eastAsia="宋体" w:cs="Times New Roman"/>
          <w:szCs w:val="21"/>
        </w:rPr>
      </w:pPr>
    </w:p>
    <w:p w14:paraId="37D4678D">
      <w:pPr>
        <w:jc w:val="center"/>
        <w:rPr>
          <w:rFonts w:ascii="Times New Roman" w:hAnsi="Times New Roman" w:eastAsia="宋体" w:cs="Times New Roman"/>
          <w:szCs w:val="21"/>
        </w:rPr>
      </w:pPr>
    </w:p>
    <w:p w14:paraId="53AA9116">
      <w:pPr>
        <w:jc w:val="center"/>
      </w:pPr>
      <w:r>
        <w:drawing>
          <wp:inline distT="0" distB="0" distL="114300" distR="114300">
            <wp:extent cx="3547745" cy="3204845"/>
            <wp:effectExtent l="0" t="0" r="190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654F3E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​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trike w:val="0"/>
          <w:dstrike w:val="0"/>
          <w:color w:val="auto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trike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Cs w:val="21"/>
        </w:rPr>
        <w:t>K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mer frequency distribution of the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C. spicatu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genome.</w:t>
      </w:r>
    </w:p>
    <w:p w14:paraId="4E367EC9">
      <w:pPr>
        <w:jc w:val="center"/>
      </w:pPr>
    </w:p>
    <w:p w14:paraId="1EE8B2C0">
      <w:pPr>
        <w:jc w:val="center"/>
      </w:pPr>
    </w:p>
    <w:p w14:paraId="40073156">
      <w:pPr>
        <w:jc w:val="center"/>
        <w:rPr>
          <w:rFonts w:ascii="Times New Roman" w:hAnsi="Times New Roman" w:eastAsia="宋体" w:cs="Times New Roman"/>
          <w:szCs w:val="21"/>
        </w:rPr>
      </w:pPr>
    </w:p>
    <w:p w14:paraId="74E99CAE">
      <w:pPr>
        <w:jc w:val="both"/>
        <w:rPr>
          <w:rFonts w:ascii="Times New Roman" w:hAnsi="Times New Roman" w:eastAsia="宋体" w:cs="Times New Roman"/>
          <w:szCs w:val="21"/>
        </w:rPr>
      </w:pPr>
    </w:p>
    <w:p w14:paraId="1E0F5532">
      <w:pPr>
        <w:jc w:val="center"/>
        <w:rPr>
          <w:rFonts w:ascii="Times New Roman" w:hAnsi="Times New Roman" w:cs="Times New Roman"/>
          <w:szCs w:val="21"/>
        </w:rPr>
      </w:pPr>
    </w:p>
    <w:p w14:paraId="43365B9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630295" cy="3091180"/>
            <wp:effectExtent l="0" t="0" r="1905" b="7620"/>
            <wp:docPr id="12" name="图片 12" descr="E:\Desktop\final_QC_venn3 图2.2.1 基因集证据支持统计 修正文字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:\Desktop\final_QC_venn3 图2.2.1 基因集证据支持统计 修正文字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7" b="6152"/>
                    <a:stretch>
                      <a:fillRect/>
                    </a:stretch>
                  </pic:blipFill>
                  <pic:spPr>
                    <a:xfrm>
                      <a:off x="0" y="0"/>
                      <a:ext cx="363029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07C4A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​Figur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>Validation metrics of gene set annotations based on three methodological approaches, with evidence support defined by gene overlap exceeding 50%.</w:t>
      </w:r>
    </w:p>
    <w:p w14:paraId="411716B7">
      <w:pPr>
        <w:jc w:val="center"/>
        <w:rPr>
          <w:rFonts w:ascii="Times New Roman" w:hAnsi="Times New Roman" w:eastAsia="宋体" w:cs="Times New Roman"/>
          <w:szCs w:val="21"/>
        </w:rPr>
      </w:pPr>
    </w:p>
    <w:p w14:paraId="7A930DA1">
      <w:pPr>
        <w:jc w:val="center"/>
        <w:rPr>
          <w:rFonts w:ascii="Times New Roman" w:hAnsi="Times New Roman" w:eastAsia="宋体" w:cs="Times New Roman"/>
          <w:szCs w:val="21"/>
        </w:rPr>
      </w:pPr>
    </w:p>
    <w:p w14:paraId="7D4CEF55">
      <w:pPr>
        <w:jc w:val="both"/>
        <w:rPr>
          <w:rFonts w:ascii="Times New Roman" w:hAnsi="Times New Roman" w:eastAsia="宋体" w:cs="Times New Roman"/>
          <w:szCs w:val="21"/>
        </w:rPr>
      </w:pPr>
    </w:p>
    <w:p w14:paraId="6D8A120F">
      <w:pPr>
        <w:jc w:val="center"/>
        <w:rPr>
          <w:rFonts w:ascii="Times New Roman" w:hAnsi="Times New Roman" w:eastAsia="宋体" w:cs="Times New Roman"/>
          <w:szCs w:val="21"/>
        </w:rPr>
      </w:pPr>
    </w:p>
    <w:p w14:paraId="049C07EC">
      <w:pPr>
        <w:jc w:val="center"/>
        <w:rPr>
          <w:rFonts w:ascii="Times New Roman" w:hAnsi="Times New Roman" w:eastAsia="宋体" w:cs="Times New Roman"/>
          <w:szCs w:val="21"/>
        </w:rPr>
      </w:pPr>
    </w:p>
    <w:p w14:paraId="12D7A6A3">
      <w:pPr>
        <w:ind w:left="420" w:hanging="420" w:hanging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985895" cy="2929255"/>
            <wp:effectExtent l="0" t="0" r="190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rcRect b="4423"/>
                    <a:stretch>
                      <a:fillRect/>
                    </a:stretch>
                  </pic:blipFill>
                  <pic:spPr>
                    <a:xfrm>
                      <a:off x="0" y="0"/>
                      <a:ext cx="3985895" cy="29292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2F143">
      <w:pPr>
        <w:ind w:left="422" w:hanging="422" w:hanging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Figur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Genome-wide gene functional annotation using four integrated databases.</w:t>
      </w:r>
    </w:p>
    <w:p w14:paraId="4158F753">
      <w:pPr>
        <w:jc w:val="center"/>
        <w:rPr>
          <w:rFonts w:ascii="Times New Roman" w:hAnsi="Times New Roman" w:eastAsia="宋体" w:cs="Times New Roman"/>
          <w:color w:val="3E3A39"/>
          <w:szCs w:val="21"/>
          <w:shd w:val="clear" w:color="auto" w:fill="F8F8F8"/>
        </w:rPr>
      </w:pPr>
    </w:p>
    <w:p w14:paraId="31B4ECC4">
      <w:pPr>
        <w:jc w:val="both"/>
        <w:rPr>
          <w:rFonts w:ascii="Times New Roman" w:hAnsi="Times New Roman" w:eastAsia="宋体" w:cs="Times New Roman"/>
          <w:szCs w:val="21"/>
        </w:rPr>
      </w:pPr>
    </w:p>
    <w:p w14:paraId="0F71A91A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16FD7854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0FB01CD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E3A39"/>
          <w:szCs w:val="21"/>
        </w:rPr>
        <w:drawing>
          <wp:inline distT="0" distB="0" distL="0" distR="0">
            <wp:extent cx="5484495" cy="3147060"/>
            <wp:effectExtent l="0" t="0" r="5080" b="6350"/>
            <wp:docPr id="11" name="图片 11" descr="E:\Desktop\下载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:\Desktop\下载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675" r="83" b="2817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21472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Figur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Genomic landscape of transposable element (TE) distribution.</w:t>
      </w:r>
    </w:p>
    <w:p w14:paraId="271B5FFD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3E97DFA6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491F5FBB">
      <w:pPr>
        <w:jc w:val="both"/>
        <w:rPr>
          <w:rFonts w:ascii="Times New Roman" w:hAnsi="Times New Roman" w:eastAsia="宋体" w:cs="Times New Roman"/>
          <w:szCs w:val="21"/>
        </w:rPr>
      </w:pPr>
    </w:p>
    <w:p w14:paraId="649214F5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437BD7F6">
      <w:pPr>
        <w:ind w:left="422" w:hanging="420" w:hangingChars="200"/>
        <w:jc w:val="center"/>
        <w:rPr>
          <w:rFonts w:ascii="Times New Roman" w:hAnsi="Times New Roman" w:eastAsia="宋体" w:cs="Times New Roman"/>
          <w:szCs w:val="21"/>
        </w:rPr>
      </w:pPr>
    </w:p>
    <w:p w14:paraId="5693B2BD">
      <w:pPr>
        <w:widowControl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5262880" cy="3931920"/>
            <wp:effectExtent l="0" t="0" r="0" b="0"/>
            <wp:docPr id="1" name="图片 1" descr="all_contree_1092_ggdensitree 5 加字 放大 改拉丁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_contree_1092_ggdensitree 5 加字 放大 改拉丁名"/>
                    <pic:cNvPicPr>
                      <a:picLocks noChangeAspect="1"/>
                    </pic:cNvPicPr>
                  </pic:nvPicPr>
                  <pic:blipFill>
                    <a:blip r:embed="rId10"/>
                    <a:srcRect b="1039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55693">
      <w:pPr>
        <w:jc w:val="center"/>
        <w:rPr>
          <w:rFonts w:ascii="Times New Roman" w:hAnsi="Times New Roman" w:eastAsia="宋体" w:cs="Times New Roman"/>
          <w:b w:val="0"/>
          <w:bCs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​​Figur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>Phylogenetic density trees generated from two gene sets (n=1092, n=517) via concatenation approac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arding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6+CAJSymbol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F3F"/>
    <w:rsid w:val="000016B5"/>
    <w:rsid w:val="0000369A"/>
    <w:rsid w:val="0000799B"/>
    <w:rsid w:val="0001431B"/>
    <w:rsid w:val="000236BB"/>
    <w:rsid w:val="00023D56"/>
    <w:rsid w:val="00031381"/>
    <w:rsid w:val="00033533"/>
    <w:rsid w:val="00037892"/>
    <w:rsid w:val="00042340"/>
    <w:rsid w:val="00042586"/>
    <w:rsid w:val="00045386"/>
    <w:rsid w:val="0004785C"/>
    <w:rsid w:val="00050B60"/>
    <w:rsid w:val="00052A40"/>
    <w:rsid w:val="00055832"/>
    <w:rsid w:val="0007411C"/>
    <w:rsid w:val="00074E7F"/>
    <w:rsid w:val="000809F8"/>
    <w:rsid w:val="00080A2A"/>
    <w:rsid w:val="00082C24"/>
    <w:rsid w:val="00092F20"/>
    <w:rsid w:val="0009348D"/>
    <w:rsid w:val="000944C4"/>
    <w:rsid w:val="000A6E04"/>
    <w:rsid w:val="000B04FB"/>
    <w:rsid w:val="000B3CCE"/>
    <w:rsid w:val="000B4821"/>
    <w:rsid w:val="000B5CC9"/>
    <w:rsid w:val="000B68D3"/>
    <w:rsid w:val="000C2D9F"/>
    <w:rsid w:val="000C55A2"/>
    <w:rsid w:val="000D1F15"/>
    <w:rsid w:val="000D6F3F"/>
    <w:rsid w:val="000D79DF"/>
    <w:rsid w:val="000E06E4"/>
    <w:rsid w:val="000E4922"/>
    <w:rsid w:val="000F1100"/>
    <w:rsid w:val="00100200"/>
    <w:rsid w:val="001055E3"/>
    <w:rsid w:val="0010694B"/>
    <w:rsid w:val="001107D3"/>
    <w:rsid w:val="001118B0"/>
    <w:rsid w:val="00112526"/>
    <w:rsid w:val="001158BA"/>
    <w:rsid w:val="00116D91"/>
    <w:rsid w:val="00124B8B"/>
    <w:rsid w:val="00131306"/>
    <w:rsid w:val="0013462B"/>
    <w:rsid w:val="0013658B"/>
    <w:rsid w:val="00140427"/>
    <w:rsid w:val="001424CC"/>
    <w:rsid w:val="00151A94"/>
    <w:rsid w:val="00157EB3"/>
    <w:rsid w:val="00161405"/>
    <w:rsid w:val="00162525"/>
    <w:rsid w:val="00163945"/>
    <w:rsid w:val="00164DA6"/>
    <w:rsid w:val="001671A9"/>
    <w:rsid w:val="00171ED4"/>
    <w:rsid w:val="00186D8B"/>
    <w:rsid w:val="00187C81"/>
    <w:rsid w:val="0019067F"/>
    <w:rsid w:val="00194664"/>
    <w:rsid w:val="00196329"/>
    <w:rsid w:val="001A216E"/>
    <w:rsid w:val="001A3BDF"/>
    <w:rsid w:val="001A7855"/>
    <w:rsid w:val="001B12CD"/>
    <w:rsid w:val="001B1375"/>
    <w:rsid w:val="001B2254"/>
    <w:rsid w:val="001B4CBC"/>
    <w:rsid w:val="001C2B5D"/>
    <w:rsid w:val="001C6553"/>
    <w:rsid w:val="001C74BA"/>
    <w:rsid w:val="001D0FBF"/>
    <w:rsid w:val="001D20DA"/>
    <w:rsid w:val="001D75B0"/>
    <w:rsid w:val="001E63FB"/>
    <w:rsid w:val="001F2F02"/>
    <w:rsid w:val="001F5B04"/>
    <w:rsid w:val="0020615E"/>
    <w:rsid w:val="00206F0E"/>
    <w:rsid w:val="002143F5"/>
    <w:rsid w:val="00216BA7"/>
    <w:rsid w:val="00216DB8"/>
    <w:rsid w:val="00220CD8"/>
    <w:rsid w:val="00247B8A"/>
    <w:rsid w:val="00254A78"/>
    <w:rsid w:val="00257590"/>
    <w:rsid w:val="0027090E"/>
    <w:rsid w:val="0027440A"/>
    <w:rsid w:val="0027636B"/>
    <w:rsid w:val="002809DC"/>
    <w:rsid w:val="002818C4"/>
    <w:rsid w:val="00283440"/>
    <w:rsid w:val="0029052A"/>
    <w:rsid w:val="002939F0"/>
    <w:rsid w:val="00295A1B"/>
    <w:rsid w:val="002A18FC"/>
    <w:rsid w:val="002A2D00"/>
    <w:rsid w:val="002A54F5"/>
    <w:rsid w:val="002B1DCE"/>
    <w:rsid w:val="002B335B"/>
    <w:rsid w:val="002C2AE1"/>
    <w:rsid w:val="002D384A"/>
    <w:rsid w:val="002D3951"/>
    <w:rsid w:val="002E1233"/>
    <w:rsid w:val="002E20EA"/>
    <w:rsid w:val="002E53B4"/>
    <w:rsid w:val="002F1F22"/>
    <w:rsid w:val="002F4EC2"/>
    <w:rsid w:val="002F6B06"/>
    <w:rsid w:val="0030220F"/>
    <w:rsid w:val="00303095"/>
    <w:rsid w:val="0030773F"/>
    <w:rsid w:val="0032329D"/>
    <w:rsid w:val="00327A69"/>
    <w:rsid w:val="003301BE"/>
    <w:rsid w:val="00330878"/>
    <w:rsid w:val="00332110"/>
    <w:rsid w:val="003405C4"/>
    <w:rsid w:val="00342B36"/>
    <w:rsid w:val="00342CF4"/>
    <w:rsid w:val="0036136B"/>
    <w:rsid w:val="00370583"/>
    <w:rsid w:val="00376F2A"/>
    <w:rsid w:val="003836B1"/>
    <w:rsid w:val="0038402F"/>
    <w:rsid w:val="00386754"/>
    <w:rsid w:val="00386AC8"/>
    <w:rsid w:val="0039229F"/>
    <w:rsid w:val="00392EC4"/>
    <w:rsid w:val="00395CAF"/>
    <w:rsid w:val="00396A06"/>
    <w:rsid w:val="003A0CF3"/>
    <w:rsid w:val="003A2D42"/>
    <w:rsid w:val="003A3583"/>
    <w:rsid w:val="003A4DB3"/>
    <w:rsid w:val="003B03D0"/>
    <w:rsid w:val="003B25CE"/>
    <w:rsid w:val="003B3E7D"/>
    <w:rsid w:val="003B5B34"/>
    <w:rsid w:val="003B5C84"/>
    <w:rsid w:val="003C06E6"/>
    <w:rsid w:val="003E39DA"/>
    <w:rsid w:val="003E458E"/>
    <w:rsid w:val="004009BA"/>
    <w:rsid w:val="00401CA2"/>
    <w:rsid w:val="00402FF7"/>
    <w:rsid w:val="00403671"/>
    <w:rsid w:val="00407163"/>
    <w:rsid w:val="0040786C"/>
    <w:rsid w:val="004078AC"/>
    <w:rsid w:val="00410CF7"/>
    <w:rsid w:val="0041250A"/>
    <w:rsid w:val="00412BB0"/>
    <w:rsid w:val="004133A7"/>
    <w:rsid w:val="004144EE"/>
    <w:rsid w:val="00415471"/>
    <w:rsid w:val="00420674"/>
    <w:rsid w:val="00430E92"/>
    <w:rsid w:val="004360B5"/>
    <w:rsid w:val="004364C1"/>
    <w:rsid w:val="00451279"/>
    <w:rsid w:val="00454D75"/>
    <w:rsid w:val="00454EFA"/>
    <w:rsid w:val="00455497"/>
    <w:rsid w:val="00456295"/>
    <w:rsid w:val="0045706E"/>
    <w:rsid w:val="00457C29"/>
    <w:rsid w:val="00462A19"/>
    <w:rsid w:val="004653A1"/>
    <w:rsid w:val="00477794"/>
    <w:rsid w:val="004802F8"/>
    <w:rsid w:val="0048230B"/>
    <w:rsid w:val="004859BB"/>
    <w:rsid w:val="004925FD"/>
    <w:rsid w:val="00495DBF"/>
    <w:rsid w:val="00496B14"/>
    <w:rsid w:val="004A1B30"/>
    <w:rsid w:val="004A2914"/>
    <w:rsid w:val="004B41EA"/>
    <w:rsid w:val="004B51BC"/>
    <w:rsid w:val="004B6EC3"/>
    <w:rsid w:val="004C2E4B"/>
    <w:rsid w:val="004C4296"/>
    <w:rsid w:val="004D083E"/>
    <w:rsid w:val="004D4BEB"/>
    <w:rsid w:val="004D6DF5"/>
    <w:rsid w:val="004E30B8"/>
    <w:rsid w:val="004E5409"/>
    <w:rsid w:val="004E77EC"/>
    <w:rsid w:val="004F0D56"/>
    <w:rsid w:val="004F723C"/>
    <w:rsid w:val="004F7AA5"/>
    <w:rsid w:val="004F7F9A"/>
    <w:rsid w:val="00504792"/>
    <w:rsid w:val="00507C4D"/>
    <w:rsid w:val="00510350"/>
    <w:rsid w:val="00510823"/>
    <w:rsid w:val="00510A91"/>
    <w:rsid w:val="00532247"/>
    <w:rsid w:val="00532DF8"/>
    <w:rsid w:val="00532F77"/>
    <w:rsid w:val="005342E6"/>
    <w:rsid w:val="00534417"/>
    <w:rsid w:val="0053561E"/>
    <w:rsid w:val="00536023"/>
    <w:rsid w:val="00536E83"/>
    <w:rsid w:val="00537AF2"/>
    <w:rsid w:val="00540395"/>
    <w:rsid w:val="005409A8"/>
    <w:rsid w:val="00545DA6"/>
    <w:rsid w:val="00554DE6"/>
    <w:rsid w:val="005575A7"/>
    <w:rsid w:val="00560C62"/>
    <w:rsid w:val="00561739"/>
    <w:rsid w:val="00562977"/>
    <w:rsid w:val="00563854"/>
    <w:rsid w:val="00566B70"/>
    <w:rsid w:val="00567BCB"/>
    <w:rsid w:val="00574826"/>
    <w:rsid w:val="00575852"/>
    <w:rsid w:val="00580FEB"/>
    <w:rsid w:val="0058262B"/>
    <w:rsid w:val="0058380C"/>
    <w:rsid w:val="00584DBB"/>
    <w:rsid w:val="00586820"/>
    <w:rsid w:val="005920C3"/>
    <w:rsid w:val="00594FC5"/>
    <w:rsid w:val="005A3916"/>
    <w:rsid w:val="005A714D"/>
    <w:rsid w:val="005A7D85"/>
    <w:rsid w:val="005A7DE1"/>
    <w:rsid w:val="005B4E7E"/>
    <w:rsid w:val="005B51AE"/>
    <w:rsid w:val="005B522A"/>
    <w:rsid w:val="005B5B5B"/>
    <w:rsid w:val="005C4E18"/>
    <w:rsid w:val="005C7050"/>
    <w:rsid w:val="005D3507"/>
    <w:rsid w:val="005E06F8"/>
    <w:rsid w:val="005E1907"/>
    <w:rsid w:val="005E2083"/>
    <w:rsid w:val="005E2AC6"/>
    <w:rsid w:val="005E4B01"/>
    <w:rsid w:val="005F5926"/>
    <w:rsid w:val="005F634F"/>
    <w:rsid w:val="005F6A54"/>
    <w:rsid w:val="00604CFF"/>
    <w:rsid w:val="00604DF2"/>
    <w:rsid w:val="00605543"/>
    <w:rsid w:val="0061305A"/>
    <w:rsid w:val="006153FA"/>
    <w:rsid w:val="0062473A"/>
    <w:rsid w:val="0062478C"/>
    <w:rsid w:val="00625C42"/>
    <w:rsid w:val="00627846"/>
    <w:rsid w:val="00641129"/>
    <w:rsid w:val="00642A41"/>
    <w:rsid w:val="006435DC"/>
    <w:rsid w:val="00646530"/>
    <w:rsid w:val="0065130D"/>
    <w:rsid w:val="006634B8"/>
    <w:rsid w:val="006643BA"/>
    <w:rsid w:val="00667495"/>
    <w:rsid w:val="00675D03"/>
    <w:rsid w:val="006779FB"/>
    <w:rsid w:val="00683D47"/>
    <w:rsid w:val="00687901"/>
    <w:rsid w:val="00692CB5"/>
    <w:rsid w:val="00694D10"/>
    <w:rsid w:val="0069646F"/>
    <w:rsid w:val="00696C37"/>
    <w:rsid w:val="00696C67"/>
    <w:rsid w:val="006A123C"/>
    <w:rsid w:val="006A1624"/>
    <w:rsid w:val="006A4AE8"/>
    <w:rsid w:val="006A78BD"/>
    <w:rsid w:val="006B1F8D"/>
    <w:rsid w:val="006B3DE0"/>
    <w:rsid w:val="006B4C7D"/>
    <w:rsid w:val="006B6103"/>
    <w:rsid w:val="006B61C2"/>
    <w:rsid w:val="006B6F3F"/>
    <w:rsid w:val="006C0DF2"/>
    <w:rsid w:val="006C1130"/>
    <w:rsid w:val="006C6C50"/>
    <w:rsid w:val="006C7024"/>
    <w:rsid w:val="006D3C3C"/>
    <w:rsid w:val="006D54A0"/>
    <w:rsid w:val="006E26D1"/>
    <w:rsid w:val="006E4A93"/>
    <w:rsid w:val="006E5307"/>
    <w:rsid w:val="006E5884"/>
    <w:rsid w:val="006F0E98"/>
    <w:rsid w:val="006F4B74"/>
    <w:rsid w:val="006F4D99"/>
    <w:rsid w:val="006F5102"/>
    <w:rsid w:val="006F55EE"/>
    <w:rsid w:val="006F70EE"/>
    <w:rsid w:val="00701474"/>
    <w:rsid w:val="00705090"/>
    <w:rsid w:val="007110DB"/>
    <w:rsid w:val="007172B2"/>
    <w:rsid w:val="007175C7"/>
    <w:rsid w:val="0072216B"/>
    <w:rsid w:val="0073011C"/>
    <w:rsid w:val="00737893"/>
    <w:rsid w:val="00740EE1"/>
    <w:rsid w:val="00742C72"/>
    <w:rsid w:val="00743D9F"/>
    <w:rsid w:val="00747F16"/>
    <w:rsid w:val="00760457"/>
    <w:rsid w:val="00760754"/>
    <w:rsid w:val="00762C6F"/>
    <w:rsid w:val="00767C99"/>
    <w:rsid w:val="007716E2"/>
    <w:rsid w:val="00771C44"/>
    <w:rsid w:val="007720FD"/>
    <w:rsid w:val="00774688"/>
    <w:rsid w:val="00776501"/>
    <w:rsid w:val="0078188E"/>
    <w:rsid w:val="00783B0F"/>
    <w:rsid w:val="00784153"/>
    <w:rsid w:val="00784714"/>
    <w:rsid w:val="00792B46"/>
    <w:rsid w:val="007978A1"/>
    <w:rsid w:val="007A5A33"/>
    <w:rsid w:val="007A63E1"/>
    <w:rsid w:val="007A6A36"/>
    <w:rsid w:val="007B4E09"/>
    <w:rsid w:val="007C052C"/>
    <w:rsid w:val="007C422B"/>
    <w:rsid w:val="007C52C8"/>
    <w:rsid w:val="007C6D59"/>
    <w:rsid w:val="007D322C"/>
    <w:rsid w:val="007D34A2"/>
    <w:rsid w:val="007D434C"/>
    <w:rsid w:val="007D4988"/>
    <w:rsid w:val="007D502C"/>
    <w:rsid w:val="007D5CDD"/>
    <w:rsid w:val="007D5E4E"/>
    <w:rsid w:val="007E55E1"/>
    <w:rsid w:val="007F73A7"/>
    <w:rsid w:val="00800246"/>
    <w:rsid w:val="00803E29"/>
    <w:rsid w:val="00811A7D"/>
    <w:rsid w:val="0081307F"/>
    <w:rsid w:val="008134E9"/>
    <w:rsid w:val="008269A6"/>
    <w:rsid w:val="00827B10"/>
    <w:rsid w:val="00830605"/>
    <w:rsid w:val="00830F2F"/>
    <w:rsid w:val="00833B26"/>
    <w:rsid w:val="00843BEE"/>
    <w:rsid w:val="008453B4"/>
    <w:rsid w:val="008457B0"/>
    <w:rsid w:val="008463DA"/>
    <w:rsid w:val="00847B02"/>
    <w:rsid w:val="00847C2A"/>
    <w:rsid w:val="0085354A"/>
    <w:rsid w:val="00861313"/>
    <w:rsid w:val="00863942"/>
    <w:rsid w:val="00865600"/>
    <w:rsid w:val="008663A5"/>
    <w:rsid w:val="008677E0"/>
    <w:rsid w:val="00872117"/>
    <w:rsid w:val="00872568"/>
    <w:rsid w:val="0087280C"/>
    <w:rsid w:val="008766C2"/>
    <w:rsid w:val="00882B73"/>
    <w:rsid w:val="00884FF3"/>
    <w:rsid w:val="00892E9D"/>
    <w:rsid w:val="00895DA1"/>
    <w:rsid w:val="0089781C"/>
    <w:rsid w:val="008A30A1"/>
    <w:rsid w:val="008A72A3"/>
    <w:rsid w:val="008B563A"/>
    <w:rsid w:val="008B6540"/>
    <w:rsid w:val="008C198D"/>
    <w:rsid w:val="008C33CC"/>
    <w:rsid w:val="008C3FAF"/>
    <w:rsid w:val="008D033B"/>
    <w:rsid w:val="008D1C78"/>
    <w:rsid w:val="008D2F12"/>
    <w:rsid w:val="008D5617"/>
    <w:rsid w:val="008F28CE"/>
    <w:rsid w:val="00900955"/>
    <w:rsid w:val="00900ADB"/>
    <w:rsid w:val="00902687"/>
    <w:rsid w:val="009033A9"/>
    <w:rsid w:val="0090675D"/>
    <w:rsid w:val="00906D55"/>
    <w:rsid w:val="00916260"/>
    <w:rsid w:val="00923F81"/>
    <w:rsid w:val="009329E9"/>
    <w:rsid w:val="009432AF"/>
    <w:rsid w:val="009446CB"/>
    <w:rsid w:val="009447D5"/>
    <w:rsid w:val="0094655E"/>
    <w:rsid w:val="0095065C"/>
    <w:rsid w:val="00952B4A"/>
    <w:rsid w:val="009563D3"/>
    <w:rsid w:val="00957A72"/>
    <w:rsid w:val="00964CD2"/>
    <w:rsid w:val="00966036"/>
    <w:rsid w:val="00966F6D"/>
    <w:rsid w:val="0097145F"/>
    <w:rsid w:val="00971584"/>
    <w:rsid w:val="0097392B"/>
    <w:rsid w:val="00974715"/>
    <w:rsid w:val="00977446"/>
    <w:rsid w:val="00980CFC"/>
    <w:rsid w:val="009876FB"/>
    <w:rsid w:val="0098787D"/>
    <w:rsid w:val="00990022"/>
    <w:rsid w:val="00991576"/>
    <w:rsid w:val="009A160E"/>
    <w:rsid w:val="009B69E3"/>
    <w:rsid w:val="009B7E4C"/>
    <w:rsid w:val="009C1897"/>
    <w:rsid w:val="009C2A8C"/>
    <w:rsid w:val="009D43A4"/>
    <w:rsid w:val="009E49AC"/>
    <w:rsid w:val="009F073C"/>
    <w:rsid w:val="009F491D"/>
    <w:rsid w:val="009F5354"/>
    <w:rsid w:val="009F53A0"/>
    <w:rsid w:val="009F6644"/>
    <w:rsid w:val="009F7595"/>
    <w:rsid w:val="009F77D1"/>
    <w:rsid w:val="00A033B8"/>
    <w:rsid w:val="00A04E3A"/>
    <w:rsid w:val="00A10956"/>
    <w:rsid w:val="00A163F1"/>
    <w:rsid w:val="00A17CA2"/>
    <w:rsid w:val="00A27890"/>
    <w:rsid w:val="00A30053"/>
    <w:rsid w:val="00A338D5"/>
    <w:rsid w:val="00A36317"/>
    <w:rsid w:val="00A41A10"/>
    <w:rsid w:val="00A421D6"/>
    <w:rsid w:val="00A4447E"/>
    <w:rsid w:val="00A51A7F"/>
    <w:rsid w:val="00A53920"/>
    <w:rsid w:val="00A613AB"/>
    <w:rsid w:val="00A63322"/>
    <w:rsid w:val="00A63B92"/>
    <w:rsid w:val="00A706E8"/>
    <w:rsid w:val="00A70794"/>
    <w:rsid w:val="00A727DE"/>
    <w:rsid w:val="00A72956"/>
    <w:rsid w:val="00A7311E"/>
    <w:rsid w:val="00A74FE2"/>
    <w:rsid w:val="00A76F59"/>
    <w:rsid w:val="00A778F9"/>
    <w:rsid w:val="00A9072A"/>
    <w:rsid w:val="00A9390F"/>
    <w:rsid w:val="00A95922"/>
    <w:rsid w:val="00A96892"/>
    <w:rsid w:val="00A9773B"/>
    <w:rsid w:val="00AA3B0C"/>
    <w:rsid w:val="00AA3C2B"/>
    <w:rsid w:val="00AB03D8"/>
    <w:rsid w:val="00AB0E7E"/>
    <w:rsid w:val="00AB1981"/>
    <w:rsid w:val="00AC04CD"/>
    <w:rsid w:val="00AC58D9"/>
    <w:rsid w:val="00AC5C36"/>
    <w:rsid w:val="00AC6A8D"/>
    <w:rsid w:val="00AD0FF0"/>
    <w:rsid w:val="00AD500C"/>
    <w:rsid w:val="00AD7DE9"/>
    <w:rsid w:val="00AE4EF2"/>
    <w:rsid w:val="00AE68FB"/>
    <w:rsid w:val="00AF2433"/>
    <w:rsid w:val="00AF3565"/>
    <w:rsid w:val="00AF4D14"/>
    <w:rsid w:val="00AF55CA"/>
    <w:rsid w:val="00AF573D"/>
    <w:rsid w:val="00AF6C9F"/>
    <w:rsid w:val="00B04CD5"/>
    <w:rsid w:val="00B10867"/>
    <w:rsid w:val="00B11141"/>
    <w:rsid w:val="00B12B63"/>
    <w:rsid w:val="00B30EEB"/>
    <w:rsid w:val="00B32D0D"/>
    <w:rsid w:val="00B3335D"/>
    <w:rsid w:val="00B33DDD"/>
    <w:rsid w:val="00B3453A"/>
    <w:rsid w:val="00B41CF0"/>
    <w:rsid w:val="00B43BDE"/>
    <w:rsid w:val="00B4464B"/>
    <w:rsid w:val="00B50D58"/>
    <w:rsid w:val="00B51173"/>
    <w:rsid w:val="00B52D61"/>
    <w:rsid w:val="00B6228A"/>
    <w:rsid w:val="00B6481B"/>
    <w:rsid w:val="00B72003"/>
    <w:rsid w:val="00B73464"/>
    <w:rsid w:val="00B76795"/>
    <w:rsid w:val="00B84E08"/>
    <w:rsid w:val="00B85F90"/>
    <w:rsid w:val="00B87347"/>
    <w:rsid w:val="00B87897"/>
    <w:rsid w:val="00B90A14"/>
    <w:rsid w:val="00B97A6F"/>
    <w:rsid w:val="00BB3CF8"/>
    <w:rsid w:val="00BB6B76"/>
    <w:rsid w:val="00BC6A10"/>
    <w:rsid w:val="00BC71B3"/>
    <w:rsid w:val="00BC7794"/>
    <w:rsid w:val="00BD507E"/>
    <w:rsid w:val="00BD593D"/>
    <w:rsid w:val="00BE5EB1"/>
    <w:rsid w:val="00BE6F57"/>
    <w:rsid w:val="00BF0A52"/>
    <w:rsid w:val="00BF5A54"/>
    <w:rsid w:val="00C03C64"/>
    <w:rsid w:val="00C05468"/>
    <w:rsid w:val="00C1075C"/>
    <w:rsid w:val="00C11458"/>
    <w:rsid w:val="00C13671"/>
    <w:rsid w:val="00C154D4"/>
    <w:rsid w:val="00C252BF"/>
    <w:rsid w:val="00C31C3A"/>
    <w:rsid w:val="00C3233A"/>
    <w:rsid w:val="00C41840"/>
    <w:rsid w:val="00C441D0"/>
    <w:rsid w:val="00C44C93"/>
    <w:rsid w:val="00C4786D"/>
    <w:rsid w:val="00C51B39"/>
    <w:rsid w:val="00C53E95"/>
    <w:rsid w:val="00C573B0"/>
    <w:rsid w:val="00C74E5B"/>
    <w:rsid w:val="00C75342"/>
    <w:rsid w:val="00C8001C"/>
    <w:rsid w:val="00C86C9B"/>
    <w:rsid w:val="00C93E8E"/>
    <w:rsid w:val="00C95591"/>
    <w:rsid w:val="00CA314F"/>
    <w:rsid w:val="00CA6C21"/>
    <w:rsid w:val="00CB08A2"/>
    <w:rsid w:val="00CB1378"/>
    <w:rsid w:val="00CB18F5"/>
    <w:rsid w:val="00CB1D82"/>
    <w:rsid w:val="00CC4498"/>
    <w:rsid w:val="00CD0F6B"/>
    <w:rsid w:val="00CD1BAA"/>
    <w:rsid w:val="00CE2583"/>
    <w:rsid w:val="00CE2D84"/>
    <w:rsid w:val="00CE7468"/>
    <w:rsid w:val="00CF4CDF"/>
    <w:rsid w:val="00CF60C3"/>
    <w:rsid w:val="00D02312"/>
    <w:rsid w:val="00D035CD"/>
    <w:rsid w:val="00D043D9"/>
    <w:rsid w:val="00D059AA"/>
    <w:rsid w:val="00D0780C"/>
    <w:rsid w:val="00D149E3"/>
    <w:rsid w:val="00D15AD3"/>
    <w:rsid w:val="00D22850"/>
    <w:rsid w:val="00D2447B"/>
    <w:rsid w:val="00D25632"/>
    <w:rsid w:val="00D35D7B"/>
    <w:rsid w:val="00D40B0B"/>
    <w:rsid w:val="00D6172E"/>
    <w:rsid w:val="00D6196D"/>
    <w:rsid w:val="00D64005"/>
    <w:rsid w:val="00D6763C"/>
    <w:rsid w:val="00D72EE1"/>
    <w:rsid w:val="00D74048"/>
    <w:rsid w:val="00D7607B"/>
    <w:rsid w:val="00D76785"/>
    <w:rsid w:val="00D81B67"/>
    <w:rsid w:val="00D8218A"/>
    <w:rsid w:val="00D846F0"/>
    <w:rsid w:val="00D853DD"/>
    <w:rsid w:val="00D87196"/>
    <w:rsid w:val="00D91A18"/>
    <w:rsid w:val="00D91D66"/>
    <w:rsid w:val="00DA101A"/>
    <w:rsid w:val="00DA2D7B"/>
    <w:rsid w:val="00DB4BCA"/>
    <w:rsid w:val="00DB5403"/>
    <w:rsid w:val="00DB78EC"/>
    <w:rsid w:val="00DB7CCC"/>
    <w:rsid w:val="00DD0AF2"/>
    <w:rsid w:val="00DD3AF2"/>
    <w:rsid w:val="00DD79C4"/>
    <w:rsid w:val="00DE0A78"/>
    <w:rsid w:val="00DE54EC"/>
    <w:rsid w:val="00DE7A3F"/>
    <w:rsid w:val="00DF232E"/>
    <w:rsid w:val="00DF242C"/>
    <w:rsid w:val="00DF5499"/>
    <w:rsid w:val="00DF6BED"/>
    <w:rsid w:val="00E05496"/>
    <w:rsid w:val="00E13B88"/>
    <w:rsid w:val="00E14B7F"/>
    <w:rsid w:val="00E16EF5"/>
    <w:rsid w:val="00E175A7"/>
    <w:rsid w:val="00E24FE7"/>
    <w:rsid w:val="00E257B3"/>
    <w:rsid w:val="00E4116B"/>
    <w:rsid w:val="00E41704"/>
    <w:rsid w:val="00E41EE6"/>
    <w:rsid w:val="00E4315B"/>
    <w:rsid w:val="00E54BCF"/>
    <w:rsid w:val="00E56E67"/>
    <w:rsid w:val="00E57386"/>
    <w:rsid w:val="00E60ED8"/>
    <w:rsid w:val="00E61D04"/>
    <w:rsid w:val="00E657DA"/>
    <w:rsid w:val="00E725A1"/>
    <w:rsid w:val="00E72858"/>
    <w:rsid w:val="00E803D2"/>
    <w:rsid w:val="00E8110D"/>
    <w:rsid w:val="00E81657"/>
    <w:rsid w:val="00E939CC"/>
    <w:rsid w:val="00E9574B"/>
    <w:rsid w:val="00EB05F1"/>
    <w:rsid w:val="00EB32E0"/>
    <w:rsid w:val="00EB4642"/>
    <w:rsid w:val="00EB70AC"/>
    <w:rsid w:val="00EC3F85"/>
    <w:rsid w:val="00EC741E"/>
    <w:rsid w:val="00ED01C8"/>
    <w:rsid w:val="00ED4F3E"/>
    <w:rsid w:val="00EE09A9"/>
    <w:rsid w:val="00EE318F"/>
    <w:rsid w:val="00EE6C5B"/>
    <w:rsid w:val="00EE7F90"/>
    <w:rsid w:val="00EF117C"/>
    <w:rsid w:val="00EF53E2"/>
    <w:rsid w:val="00EF590D"/>
    <w:rsid w:val="00F01379"/>
    <w:rsid w:val="00F01F41"/>
    <w:rsid w:val="00F22549"/>
    <w:rsid w:val="00F26A1F"/>
    <w:rsid w:val="00F3002E"/>
    <w:rsid w:val="00F3240D"/>
    <w:rsid w:val="00F352CF"/>
    <w:rsid w:val="00F4049B"/>
    <w:rsid w:val="00F406FC"/>
    <w:rsid w:val="00F42D0F"/>
    <w:rsid w:val="00F43B07"/>
    <w:rsid w:val="00F54A2A"/>
    <w:rsid w:val="00F73C8B"/>
    <w:rsid w:val="00F73CE4"/>
    <w:rsid w:val="00F76C65"/>
    <w:rsid w:val="00F77C24"/>
    <w:rsid w:val="00F85402"/>
    <w:rsid w:val="00F86B1F"/>
    <w:rsid w:val="00F93E73"/>
    <w:rsid w:val="00F94389"/>
    <w:rsid w:val="00F964DD"/>
    <w:rsid w:val="00FA18ED"/>
    <w:rsid w:val="00FA1934"/>
    <w:rsid w:val="00FA20A5"/>
    <w:rsid w:val="00FA74A0"/>
    <w:rsid w:val="00FA7CAF"/>
    <w:rsid w:val="00FB2FFD"/>
    <w:rsid w:val="00FB4889"/>
    <w:rsid w:val="00FB5C3C"/>
    <w:rsid w:val="00FB5DDB"/>
    <w:rsid w:val="00FB5F70"/>
    <w:rsid w:val="00FB6A8E"/>
    <w:rsid w:val="00FC0908"/>
    <w:rsid w:val="00FC0ED4"/>
    <w:rsid w:val="00FC41C7"/>
    <w:rsid w:val="00FC7F80"/>
    <w:rsid w:val="00FE4886"/>
    <w:rsid w:val="00FE64AD"/>
    <w:rsid w:val="00FE67AF"/>
    <w:rsid w:val="00FE691C"/>
    <w:rsid w:val="00FF1F8F"/>
    <w:rsid w:val="00FF2032"/>
    <w:rsid w:val="00FF46A6"/>
    <w:rsid w:val="00FF4941"/>
    <w:rsid w:val="02952865"/>
    <w:rsid w:val="069119BB"/>
    <w:rsid w:val="085A3564"/>
    <w:rsid w:val="1A671745"/>
    <w:rsid w:val="1AA115DF"/>
    <w:rsid w:val="23823613"/>
    <w:rsid w:val="289C5E62"/>
    <w:rsid w:val="34704944"/>
    <w:rsid w:val="41340A92"/>
    <w:rsid w:val="43645C16"/>
    <w:rsid w:val="471A5E91"/>
    <w:rsid w:val="4D534CEC"/>
    <w:rsid w:val="4F5F6EF9"/>
    <w:rsid w:val="54C12F7F"/>
    <w:rsid w:val="5C274B82"/>
    <w:rsid w:val="647F6791"/>
    <w:rsid w:val="65FF6E0C"/>
    <w:rsid w:val="7143539C"/>
    <w:rsid w:val="743D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4">
    <w:name w:val="heading 4"/>
    <w:basedOn w:val="1"/>
    <w:next w:val="1"/>
    <w:link w:val="24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0">
    <w:name w:val="FollowedHyperlink"/>
    <w:basedOn w:val="9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标题 3 字符"/>
    <w:basedOn w:val="9"/>
    <w:link w:val="3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5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7">
    <w:name w:val="标题 2 字符"/>
    <w:basedOn w:val="9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style01"/>
    <w:basedOn w:val="9"/>
    <w:qFormat/>
    <w:uiPriority w:val="0"/>
    <w:rPr>
      <w:rFonts w:hint="default" w:ascii="Harding-Bold" w:hAnsi="Harding-Bold"/>
      <w:b/>
      <w:bCs/>
      <w:color w:val="000000"/>
      <w:sz w:val="52"/>
      <w:szCs w:val="52"/>
    </w:rPr>
  </w:style>
  <w:style w:type="character" w:customStyle="1" w:styleId="19">
    <w:name w:val="fontstyle21"/>
    <w:basedOn w:val="9"/>
    <w:qFormat/>
    <w:uiPriority w:val="0"/>
    <w:rPr>
      <w:rFonts w:hint="default" w:ascii="B6+CAJSymbolA" w:hAnsi="B6+CAJSymbolA"/>
      <w:color w:val="000000"/>
      <w:sz w:val="10"/>
      <w:szCs w:val="10"/>
    </w:rPr>
  </w:style>
  <w:style w:type="paragraph" w:customStyle="1" w:styleId="20">
    <w:name w:val="paragraph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">
    <w:name w:val="cente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2">
    <w:name w:val="u-small-caps"/>
    <w:basedOn w:val="9"/>
    <w:qFormat/>
    <w:uiPriority w:val="0"/>
  </w:style>
  <w:style w:type="character" w:customStyle="1" w:styleId="23">
    <w:name w:val="fontstyle31"/>
    <w:basedOn w:val="9"/>
    <w:qFormat/>
    <w:uiPriority w:val="0"/>
    <w:rPr>
      <w:rFonts w:hint="default" w:ascii="TimesNewRomanPSMT" w:hAnsi="TimesNewRomanPSMT"/>
      <w:color w:val="000000"/>
      <w:sz w:val="20"/>
      <w:szCs w:val="20"/>
    </w:rPr>
  </w:style>
  <w:style w:type="character" w:customStyle="1" w:styleId="24">
    <w:name w:val="标题 4 字符"/>
    <w:basedOn w:val="9"/>
    <w:link w:val="4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8</Words>
  <Characters>518</Characters>
  <Lines>12</Lines>
  <Paragraphs>3</Paragraphs>
  <TotalTime>2</TotalTime>
  <ScaleCrop>false</ScaleCrop>
  <LinksUpToDate>false</LinksUpToDate>
  <CharactersWithSpaces>59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5:35:00Z</dcterms:created>
  <dc:creator>Lingjian Gui</dc:creator>
  <cp:lastModifiedBy>a gui</cp:lastModifiedBy>
  <dcterms:modified xsi:type="dcterms:W3CDTF">2025-10-28T04:04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I5MDU0ZDY4ZjZiMjJkNzZhODgwOGM3ZWZiZThmNzUiLCJ1c2VySWQiOiIyNzU4Mjk4NjkifQ==</vt:lpwstr>
  </property>
  <property fmtid="{D5CDD505-2E9C-101B-9397-08002B2CF9AE}" pid="4" name="ICV">
    <vt:lpwstr>E29E191975B04DDE9D18A24AC4D453B3_12</vt:lpwstr>
  </property>
</Properties>
</file>